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F5D" w:rsidRPr="00DB7F5D" w:rsidRDefault="00DB7F5D" w:rsidP="000D0151">
      <w:pPr>
        <w:pStyle w:val="Heading2"/>
        <w:rPr>
          <w:lang w:val="en-US"/>
        </w:rPr>
      </w:pPr>
      <w:bookmarkStart w:id="0" w:name="_GoBack"/>
      <w:bookmarkEnd w:id="0"/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579"/>
        <w:gridCol w:w="3666"/>
        <w:gridCol w:w="3544"/>
        <w:gridCol w:w="1843"/>
      </w:tblGrid>
      <w:tr w:rsidR="002C6301" w:rsidRPr="002C6301" w:rsidTr="00F970D5">
        <w:trPr>
          <w:trHeight w:val="816"/>
        </w:trPr>
        <w:tc>
          <w:tcPr>
            <w:tcW w:w="1579" w:type="dxa"/>
            <w:vAlign w:val="center"/>
          </w:tcPr>
          <w:p w:rsidR="002C6301" w:rsidRPr="000D0151" w:rsidRDefault="002C6301" w:rsidP="00F970D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sychosocial c</w:t>
            </w:r>
            <w:r w:rsidRPr="000D0151">
              <w:rPr>
                <w:b/>
                <w:lang w:val="en-US"/>
              </w:rPr>
              <w:t>orrelate</w:t>
            </w:r>
          </w:p>
        </w:tc>
        <w:tc>
          <w:tcPr>
            <w:tcW w:w="3666" w:type="dxa"/>
            <w:vAlign w:val="center"/>
          </w:tcPr>
          <w:p w:rsidR="002C6301" w:rsidRPr="000D0151" w:rsidRDefault="002C6301" w:rsidP="00F970D5">
            <w:pPr>
              <w:jc w:val="center"/>
              <w:rPr>
                <w:b/>
                <w:lang w:val="en-US"/>
              </w:rPr>
            </w:pPr>
            <w:r w:rsidRPr="000D0151">
              <w:rPr>
                <w:b/>
                <w:lang w:val="en-US"/>
              </w:rPr>
              <w:t>Content</w:t>
            </w:r>
          </w:p>
        </w:tc>
        <w:tc>
          <w:tcPr>
            <w:tcW w:w="3544" w:type="dxa"/>
            <w:vAlign w:val="center"/>
          </w:tcPr>
          <w:p w:rsidR="002C6301" w:rsidRPr="000D0151" w:rsidRDefault="002C6301" w:rsidP="00F970D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swer categories</w:t>
            </w:r>
          </w:p>
        </w:tc>
        <w:tc>
          <w:tcPr>
            <w:tcW w:w="1843" w:type="dxa"/>
            <w:vAlign w:val="center"/>
          </w:tcPr>
          <w:p w:rsidR="002C6301" w:rsidRDefault="00114092" w:rsidP="00F970D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ronbach’s Alpha</w:t>
            </w:r>
          </w:p>
        </w:tc>
      </w:tr>
      <w:tr w:rsidR="00114092" w:rsidRPr="00114092" w:rsidTr="00F970D5">
        <w:tc>
          <w:tcPr>
            <w:tcW w:w="1579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Awareness</w:t>
            </w:r>
          </w:p>
        </w:tc>
        <w:tc>
          <w:tcPr>
            <w:tcW w:w="3666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Do you think you eat many or few vegetables?</w:t>
            </w:r>
          </w:p>
        </w:tc>
        <w:tc>
          <w:tcPr>
            <w:tcW w:w="3544" w:type="dxa"/>
          </w:tcPr>
          <w:p w:rsidR="00114092" w:rsidRDefault="00114092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5-point scale:</w:t>
            </w:r>
          </w:p>
          <w:p w:rsidR="00114092" w:rsidRDefault="00114092" w:rsidP="00EF441F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Very few</w:t>
            </w:r>
          </w:p>
          <w:p w:rsidR="00114092" w:rsidRDefault="00114092" w:rsidP="00EF441F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Few</w:t>
            </w:r>
          </w:p>
          <w:p w:rsidR="00114092" w:rsidRDefault="00114092" w:rsidP="00EF441F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Not much, not few</w:t>
            </w:r>
          </w:p>
          <w:p w:rsidR="00114092" w:rsidRDefault="00114092" w:rsidP="00EF441F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Much</w:t>
            </w:r>
          </w:p>
          <w:p w:rsidR="00114092" w:rsidRPr="00EF441F" w:rsidRDefault="00114092" w:rsidP="00EF441F">
            <w:pPr>
              <w:pStyle w:val="ListParagraph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Very much</w:t>
            </w:r>
          </w:p>
        </w:tc>
        <w:tc>
          <w:tcPr>
            <w:tcW w:w="1843" w:type="dxa"/>
          </w:tcPr>
          <w:p w:rsidR="00114092" w:rsidRDefault="00114092" w:rsidP="002F4262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114092" w:rsidTr="00F970D5">
        <w:tc>
          <w:tcPr>
            <w:tcW w:w="1579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Knowledge</w:t>
            </w:r>
          </w:p>
        </w:tc>
        <w:tc>
          <w:tcPr>
            <w:tcW w:w="3666" w:type="dxa"/>
          </w:tcPr>
          <w:p w:rsidR="00114092" w:rsidRPr="00114092" w:rsidRDefault="00114092" w:rsidP="00114092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</w:t>
            </w:r>
            <w:proofErr w:type="gramStart"/>
            <w:r>
              <w:rPr>
                <w:lang w:val="en-US"/>
              </w:rPr>
              <w:t>vegetable</w:t>
            </w:r>
            <w:proofErr w:type="gramEnd"/>
            <w:r>
              <w:rPr>
                <w:lang w:val="en-US"/>
              </w:rPr>
              <w:t xml:space="preserve"> do you think you should eat each day to eat healthy?</w:t>
            </w:r>
          </w:p>
        </w:tc>
        <w:tc>
          <w:tcPr>
            <w:tcW w:w="3544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85190">
              <w:rPr>
                <w:lang w:val="en-US"/>
              </w:rPr>
              <w:t xml:space="preserve"> answering options</w:t>
            </w:r>
            <w:r>
              <w:rPr>
                <w:lang w:val="en-US"/>
              </w:rPr>
              <w:t>: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1-3 tablespoons/day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4-6 tablespoons/day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7-9 tablespoons/day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10-12 tablespoons/day</w:t>
            </w:r>
          </w:p>
          <w:p w:rsidR="00114092" w:rsidRDefault="00114092" w:rsidP="00114092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&gt; 12 tablespoons/day</w:t>
            </w:r>
          </w:p>
          <w:p w:rsidR="00114092" w:rsidRDefault="00114092" w:rsidP="00114092">
            <w:pPr>
              <w:rPr>
                <w:lang w:val="en-US"/>
              </w:rPr>
            </w:pPr>
            <w:r w:rsidRPr="00114092">
              <w:rPr>
                <w:lang w:val="en-US"/>
              </w:rPr>
              <w:sym w:font="Wingdings" w:char="F0E0"/>
            </w:r>
            <w:r>
              <w:rPr>
                <w:lang w:val="en-US"/>
              </w:rPr>
              <w:t xml:space="preserve"> dummy coded:</w:t>
            </w:r>
          </w:p>
          <w:p w:rsidR="00114092" w:rsidRDefault="00114092" w:rsidP="00114092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 w:rsidRPr="00114092">
              <w:rPr>
                <w:lang w:val="en-US"/>
              </w:rPr>
              <w:t>None – 4-6 tablespoons/day</w:t>
            </w:r>
          </w:p>
          <w:p w:rsidR="00114092" w:rsidRPr="00114092" w:rsidRDefault="00114092" w:rsidP="00114092">
            <w:pPr>
              <w:pStyle w:val="ListParagraph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7-9 tablespoons/day - &gt; 12 tablespoons/day</w:t>
            </w:r>
          </w:p>
        </w:tc>
        <w:tc>
          <w:tcPr>
            <w:tcW w:w="1843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114092" w:rsidRPr="00324BF4" w:rsidTr="00F970D5">
        <w:tc>
          <w:tcPr>
            <w:tcW w:w="1579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Social influence – social norm</w:t>
            </w:r>
          </w:p>
        </w:tc>
        <w:tc>
          <w:tcPr>
            <w:tcW w:w="3666" w:type="dxa"/>
          </w:tcPr>
          <w:p w:rsidR="00114092" w:rsidRPr="00114092" w:rsidRDefault="00114092" w:rsidP="00114092">
            <w:pPr>
              <w:rPr>
                <w:lang w:val="en-US"/>
              </w:rPr>
            </w:pPr>
            <w:r>
              <w:rPr>
                <w:lang w:val="en-US"/>
              </w:rPr>
              <w:t>Do you think you eat more or less vegetables than your peers?</w:t>
            </w:r>
          </w:p>
        </w:tc>
        <w:tc>
          <w:tcPr>
            <w:tcW w:w="3544" w:type="dxa"/>
          </w:tcPr>
          <w:p w:rsidR="00114092" w:rsidRDefault="00114092" w:rsidP="00114092">
            <w:pPr>
              <w:rPr>
                <w:lang w:val="en-US"/>
              </w:rPr>
            </w:pPr>
            <w:r>
              <w:rPr>
                <w:lang w:val="en-US"/>
              </w:rPr>
              <w:t>5-point scale:</w:t>
            </w:r>
          </w:p>
          <w:p w:rsidR="00114092" w:rsidRDefault="00114092" w:rsidP="0011409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Much less</w:t>
            </w:r>
          </w:p>
          <w:p w:rsidR="00114092" w:rsidRDefault="00114092" w:rsidP="0011409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A little less</w:t>
            </w:r>
          </w:p>
          <w:p w:rsidR="00114092" w:rsidRDefault="00114092" w:rsidP="0011409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As much</w:t>
            </w:r>
          </w:p>
          <w:p w:rsidR="00114092" w:rsidRDefault="00114092" w:rsidP="0011409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A little more</w:t>
            </w:r>
          </w:p>
          <w:p w:rsidR="00114092" w:rsidRPr="00114092" w:rsidRDefault="00114092" w:rsidP="00114092">
            <w:pPr>
              <w:pStyle w:val="ListParagraph"/>
              <w:numPr>
                <w:ilvl w:val="0"/>
                <w:numId w:val="15"/>
              </w:numPr>
              <w:rPr>
                <w:lang w:val="en-US"/>
              </w:rPr>
            </w:pPr>
            <w:r>
              <w:rPr>
                <w:lang w:val="en-US"/>
              </w:rPr>
              <w:t>Much more</w:t>
            </w:r>
          </w:p>
        </w:tc>
        <w:tc>
          <w:tcPr>
            <w:tcW w:w="1843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114092" w:rsidRPr="00BB7B9A" w:rsidTr="00F970D5">
        <w:tc>
          <w:tcPr>
            <w:tcW w:w="1579" w:type="dxa"/>
          </w:tcPr>
          <w:p w:rsidR="00114092" w:rsidRDefault="00F45E58">
            <w:pPr>
              <w:rPr>
                <w:lang w:val="en-US"/>
              </w:rPr>
            </w:pPr>
            <w:r>
              <w:rPr>
                <w:lang w:val="en-US"/>
              </w:rPr>
              <w:t>Social influence – parental influence</w:t>
            </w:r>
          </w:p>
        </w:tc>
        <w:tc>
          <w:tcPr>
            <w:tcW w:w="3666" w:type="dxa"/>
          </w:tcPr>
          <w:p w:rsidR="00114092" w:rsidRDefault="00A85190" w:rsidP="00A85190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>Do your parents demand that you eat vegetables every day?</w:t>
            </w:r>
          </w:p>
          <w:p w:rsidR="00A85190" w:rsidRDefault="00A85190" w:rsidP="00A85190">
            <w:pPr>
              <w:rPr>
                <w:lang w:val="en-US"/>
              </w:rPr>
            </w:pPr>
          </w:p>
          <w:p w:rsidR="00F970D5" w:rsidRDefault="00F970D5" w:rsidP="00A85190">
            <w:pPr>
              <w:rPr>
                <w:lang w:val="en-US"/>
              </w:rPr>
            </w:pPr>
          </w:p>
          <w:p w:rsidR="00F970D5" w:rsidRDefault="00F970D5" w:rsidP="00A85190">
            <w:pPr>
              <w:rPr>
                <w:lang w:val="en-US"/>
              </w:rPr>
            </w:pPr>
          </w:p>
          <w:p w:rsidR="00F970D5" w:rsidRDefault="00F970D5" w:rsidP="00A85190">
            <w:pPr>
              <w:rPr>
                <w:lang w:val="en-US"/>
              </w:rPr>
            </w:pPr>
          </w:p>
          <w:p w:rsidR="00F970D5" w:rsidRDefault="00F970D5" w:rsidP="00A85190">
            <w:pPr>
              <w:rPr>
                <w:lang w:val="en-US"/>
              </w:rPr>
            </w:pPr>
          </w:p>
          <w:p w:rsidR="00F970D5" w:rsidRPr="00A85190" w:rsidRDefault="00F970D5" w:rsidP="00A85190">
            <w:pPr>
              <w:rPr>
                <w:lang w:val="en-US"/>
              </w:rPr>
            </w:pPr>
          </w:p>
          <w:p w:rsidR="00A85190" w:rsidRDefault="00A85190" w:rsidP="00A85190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>My mother encourages me to eat vegetables every day</w:t>
            </w:r>
          </w:p>
          <w:p w:rsidR="00A85190" w:rsidRPr="00A85190" w:rsidRDefault="00A85190" w:rsidP="00A85190">
            <w:pPr>
              <w:pStyle w:val="ListParagraph"/>
              <w:numPr>
                <w:ilvl w:val="0"/>
                <w:numId w:val="16"/>
              </w:numPr>
              <w:rPr>
                <w:lang w:val="en-US"/>
              </w:rPr>
            </w:pPr>
            <w:r>
              <w:rPr>
                <w:lang w:val="en-US"/>
              </w:rPr>
              <w:t>My father encourages me to eat vegetables every day</w:t>
            </w:r>
          </w:p>
        </w:tc>
        <w:tc>
          <w:tcPr>
            <w:tcW w:w="3544" w:type="dxa"/>
          </w:tcPr>
          <w:p w:rsidR="00114092" w:rsidRDefault="00A8519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-point scale: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Seldom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Sometimes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t>Yes, almost every day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7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Yes, always</w:t>
            </w:r>
          </w:p>
          <w:p w:rsidR="00A85190" w:rsidRDefault="00A85190" w:rsidP="00A85190">
            <w:pPr>
              <w:ind w:left="360"/>
              <w:rPr>
                <w:lang w:val="en-US"/>
              </w:rPr>
            </w:pPr>
          </w:p>
          <w:p w:rsidR="00A85190" w:rsidRDefault="00A85190" w:rsidP="00A85190">
            <w:pPr>
              <w:rPr>
                <w:lang w:val="en-US"/>
              </w:rPr>
            </w:pPr>
          </w:p>
          <w:p w:rsidR="00A85190" w:rsidRDefault="00A85190" w:rsidP="00A85190">
            <w:pPr>
              <w:rPr>
                <w:lang w:val="en-US"/>
              </w:rPr>
            </w:pPr>
            <w:r>
              <w:rPr>
                <w:lang w:val="en-US"/>
              </w:rPr>
              <w:t>5-point scale: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Totally disagree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No opinion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  <w:p w:rsidR="00A85190" w:rsidRPr="00A85190" w:rsidRDefault="00A85190" w:rsidP="00A85190">
            <w:pPr>
              <w:pStyle w:val="ListParagraph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Totally agree</w:t>
            </w:r>
          </w:p>
        </w:tc>
        <w:tc>
          <w:tcPr>
            <w:tcW w:w="1843" w:type="dxa"/>
          </w:tcPr>
          <w:p w:rsidR="00114092" w:rsidRDefault="00F970D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0.77</w:t>
            </w:r>
          </w:p>
        </w:tc>
      </w:tr>
      <w:tr w:rsidR="00114092" w:rsidTr="00F970D5">
        <w:tc>
          <w:tcPr>
            <w:tcW w:w="1579" w:type="dxa"/>
          </w:tcPr>
          <w:p w:rsidR="00114092" w:rsidRDefault="00A85190">
            <w:pPr>
              <w:rPr>
                <w:lang w:val="en-US"/>
              </w:rPr>
            </w:pPr>
            <w:r>
              <w:rPr>
                <w:lang w:val="en-US"/>
              </w:rPr>
              <w:t>Self-efficacy</w:t>
            </w:r>
          </w:p>
        </w:tc>
        <w:tc>
          <w:tcPr>
            <w:tcW w:w="3666" w:type="dxa"/>
          </w:tcPr>
          <w:p w:rsidR="00114092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t is difficult for me to eat vegetables every day</w:t>
            </w:r>
          </w:p>
          <w:p w:rsidR="00A85190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f I decide to eat vegetables every day, I can</w:t>
            </w:r>
          </w:p>
          <w:p w:rsidR="00A85190" w:rsidRPr="000D0151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Eating vegetables every day is a habit for me</w:t>
            </w:r>
          </w:p>
        </w:tc>
        <w:tc>
          <w:tcPr>
            <w:tcW w:w="3544" w:type="dxa"/>
          </w:tcPr>
          <w:p w:rsidR="00114092" w:rsidRDefault="00114092">
            <w:pPr>
              <w:rPr>
                <w:lang w:val="en-US"/>
              </w:rPr>
            </w:pPr>
            <w:r>
              <w:rPr>
                <w:lang w:val="en-US"/>
              </w:rPr>
              <w:t>5-point scale</w:t>
            </w:r>
            <w:r w:rsidR="00A85190">
              <w:rPr>
                <w:lang w:val="en-US"/>
              </w:rPr>
              <w:t>:</w:t>
            </w:r>
          </w:p>
          <w:p w:rsidR="00114092" w:rsidRDefault="00A85190" w:rsidP="000D015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Totally disagree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No opinion</w:t>
            </w:r>
          </w:p>
          <w:p w:rsidR="00114092" w:rsidRDefault="00114092" w:rsidP="000D015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  <w:p w:rsidR="00114092" w:rsidRPr="000D0151" w:rsidRDefault="00A85190" w:rsidP="000D015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Totally</w:t>
            </w:r>
            <w:r w:rsidR="00114092">
              <w:rPr>
                <w:lang w:val="en-US"/>
              </w:rPr>
              <w:t xml:space="preserve"> agree</w:t>
            </w:r>
          </w:p>
        </w:tc>
        <w:tc>
          <w:tcPr>
            <w:tcW w:w="1843" w:type="dxa"/>
          </w:tcPr>
          <w:p w:rsidR="00114092" w:rsidRDefault="00A85190">
            <w:pPr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A85190" w:rsidRPr="00A85190" w:rsidTr="00F970D5">
        <w:tc>
          <w:tcPr>
            <w:tcW w:w="1579" w:type="dxa"/>
          </w:tcPr>
          <w:p w:rsidR="00A85190" w:rsidRDefault="00A85190">
            <w:pPr>
              <w:rPr>
                <w:lang w:val="en-US"/>
              </w:rPr>
            </w:pPr>
            <w:r>
              <w:rPr>
                <w:lang w:val="en-US"/>
              </w:rPr>
              <w:t>Attitude</w:t>
            </w:r>
          </w:p>
        </w:tc>
        <w:tc>
          <w:tcPr>
            <w:tcW w:w="3666" w:type="dxa"/>
          </w:tcPr>
          <w:p w:rsidR="00A85190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f I eat vegetables every day, I feel good</w:t>
            </w:r>
          </w:p>
          <w:p w:rsidR="00A85190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f I eat vegetables every day, I have more energy</w:t>
            </w:r>
          </w:p>
          <w:p w:rsidR="00A85190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I love to eat vegetables every day</w:t>
            </w:r>
          </w:p>
          <w:p w:rsidR="00A85190" w:rsidRDefault="00A85190" w:rsidP="000D0151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Vegetables taste good</w:t>
            </w:r>
          </w:p>
        </w:tc>
        <w:tc>
          <w:tcPr>
            <w:tcW w:w="3544" w:type="dxa"/>
          </w:tcPr>
          <w:p w:rsidR="00A85190" w:rsidRDefault="00A85190">
            <w:pPr>
              <w:rPr>
                <w:lang w:val="en-US"/>
              </w:rPr>
            </w:pPr>
            <w:r>
              <w:rPr>
                <w:lang w:val="en-US"/>
              </w:rPr>
              <w:t>5-point scale: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lang w:val="en-US"/>
              </w:rPr>
              <w:t>Totally disagree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lang w:val="en-US"/>
              </w:rPr>
              <w:t>Disagree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lang w:val="en-US"/>
              </w:rPr>
              <w:t>No opinion</w:t>
            </w:r>
          </w:p>
          <w:p w:rsidR="00A85190" w:rsidRDefault="00A85190" w:rsidP="00A85190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lang w:val="en-US"/>
              </w:rPr>
              <w:t>Agree</w:t>
            </w:r>
          </w:p>
          <w:p w:rsidR="00A85190" w:rsidRPr="00A85190" w:rsidRDefault="00A85190" w:rsidP="00A85190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>
              <w:rPr>
                <w:lang w:val="en-US"/>
              </w:rPr>
              <w:t>Totally agree</w:t>
            </w:r>
          </w:p>
        </w:tc>
        <w:tc>
          <w:tcPr>
            <w:tcW w:w="1843" w:type="dxa"/>
          </w:tcPr>
          <w:p w:rsidR="00A85190" w:rsidRDefault="00A85190">
            <w:pPr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</w:tbl>
    <w:p w:rsidR="00FC2D7A" w:rsidRPr="000D0151" w:rsidRDefault="00FC2D7A">
      <w:pPr>
        <w:rPr>
          <w:lang w:val="en-US"/>
        </w:rPr>
      </w:pPr>
    </w:p>
    <w:sectPr w:rsidR="00FC2D7A" w:rsidRPr="000D0151" w:rsidSect="00E92D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43D39"/>
    <w:multiLevelType w:val="hybridMultilevel"/>
    <w:tmpl w:val="F2E288E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87E37"/>
    <w:multiLevelType w:val="hybridMultilevel"/>
    <w:tmpl w:val="B6F09F6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3E23C0"/>
    <w:multiLevelType w:val="hybridMultilevel"/>
    <w:tmpl w:val="04F23054"/>
    <w:lvl w:ilvl="0" w:tplc="C26C5ABA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72535"/>
    <w:multiLevelType w:val="hybridMultilevel"/>
    <w:tmpl w:val="351280A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3C6841"/>
    <w:multiLevelType w:val="hybridMultilevel"/>
    <w:tmpl w:val="9CACF59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C695D"/>
    <w:multiLevelType w:val="hybridMultilevel"/>
    <w:tmpl w:val="B2B8D7B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4024054"/>
    <w:multiLevelType w:val="hybridMultilevel"/>
    <w:tmpl w:val="1CF65FF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A00AA"/>
    <w:multiLevelType w:val="hybridMultilevel"/>
    <w:tmpl w:val="47E6AAA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9876D2"/>
    <w:multiLevelType w:val="hybridMultilevel"/>
    <w:tmpl w:val="6FF6959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79357E6"/>
    <w:multiLevelType w:val="hybridMultilevel"/>
    <w:tmpl w:val="30B03C96"/>
    <w:lvl w:ilvl="0" w:tplc="0D9467BC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02C64"/>
    <w:multiLevelType w:val="hybridMultilevel"/>
    <w:tmpl w:val="6CF8D9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202896"/>
    <w:multiLevelType w:val="hybridMultilevel"/>
    <w:tmpl w:val="8A58D12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66B6519"/>
    <w:multiLevelType w:val="hybridMultilevel"/>
    <w:tmpl w:val="851E512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B6776"/>
    <w:multiLevelType w:val="hybridMultilevel"/>
    <w:tmpl w:val="D5EEBB8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9873CEA"/>
    <w:multiLevelType w:val="hybridMultilevel"/>
    <w:tmpl w:val="3D5C607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882EF7"/>
    <w:multiLevelType w:val="hybridMultilevel"/>
    <w:tmpl w:val="CBB2F280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FC5747"/>
    <w:multiLevelType w:val="hybridMultilevel"/>
    <w:tmpl w:val="1362F33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3B09A5"/>
    <w:multiLevelType w:val="hybridMultilevel"/>
    <w:tmpl w:val="48A68D2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D487B26"/>
    <w:multiLevelType w:val="hybridMultilevel"/>
    <w:tmpl w:val="8402BA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695796"/>
    <w:multiLevelType w:val="hybridMultilevel"/>
    <w:tmpl w:val="73AE53B2"/>
    <w:lvl w:ilvl="0" w:tplc="57303DCE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0712E4"/>
    <w:multiLevelType w:val="hybridMultilevel"/>
    <w:tmpl w:val="D22C8BB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7"/>
  </w:num>
  <w:num w:numId="3">
    <w:abstractNumId w:val="3"/>
  </w:num>
  <w:num w:numId="4">
    <w:abstractNumId w:val="11"/>
  </w:num>
  <w:num w:numId="5">
    <w:abstractNumId w:val="13"/>
  </w:num>
  <w:num w:numId="6">
    <w:abstractNumId w:val="6"/>
  </w:num>
  <w:num w:numId="7">
    <w:abstractNumId w:val="8"/>
  </w:num>
  <w:num w:numId="8">
    <w:abstractNumId w:val="4"/>
  </w:num>
  <w:num w:numId="9">
    <w:abstractNumId w:val="10"/>
  </w:num>
  <w:num w:numId="10">
    <w:abstractNumId w:val="16"/>
  </w:num>
  <w:num w:numId="11">
    <w:abstractNumId w:val="2"/>
  </w:num>
  <w:num w:numId="12">
    <w:abstractNumId w:val="19"/>
  </w:num>
  <w:num w:numId="13">
    <w:abstractNumId w:val="9"/>
  </w:num>
  <w:num w:numId="14">
    <w:abstractNumId w:val="0"/>
  </w:num>
  <w:num w:numId="15">
    <w:abstractNumId w:val="14"/>
  </w:num>
  <w:num w:numId="16">
    <w:abstractNumId w:val="5"/>
  </w:num>
  <w:num w:numId="17">
    <w:abstractNumId w:val="12"/>
  </w:num>
  <w:num w:numId="18">
    <w:abstractNumId w:val="7"/>
  </w:num>
  <w:num w:numId="19">
    <w:abstractNumId w:val="1"/>
  </w:num>
  <w:num w:numId="20">
    <w:abstractNumId w:val="18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F5D"/>
    <w:rsid w:val="00013948"/>
    <w:rsid w:val="0004684C"/>
    <w:rsid w:val="000922BE"/>
    <w:rsid w:val="000D0151"/>
    <w:rsid w:val="00114092"/>
    <w:rsid w:val="001863F5"/>
    <w:rsid w:val="002006A3"/>
    <w:rsid w:val="002C6301"/>
    <w:rsid w:val="002F4262"/>
    <w:rsid w:val="00324BF4"/>
    <w:rsid w:val="003E37C8"/>
    <w:rsid w:val="004367F3"/>
    <w:rsid w:val="004408EF"/>
    <w:rsid w:val="00444566"/>
    <w:rsid w:val="004947DE"/>
    <w:rsid w:val="004E4D42"/>
    <w:rsid w:val="005A6094"/>
    <w:rsid w:val="0064199C"/>
    <w:rsid w:val="006D2D81"/>
    <w:rsid w:val="00706056"/>
    <w:rsid w:val="007572E6"/>
    <w:rsid w:val="00775B1F"/>
    <w:rsid w:val="007C18C9"/>
    <w:rsid w:val="008145DB"/>
    <w:rsid w:val="009A176B"/>
    <w:rsid w:val="00A85190"/>
    <w:rsid w:val="00B83AE2"/>
    <w:rsid w:val="00BB7B9A"/>
    <w:rsid w:val="00CD3616"/>
    <w:rsid w:val="00D13140"/>
    <w:rsid w:val="00D251C0"/>
    <w:rsid w:val="00D64D82"/>
    <w:rsid w:val="00D71D52"/>
    <w:rsid w:val="00DA3962"/>
    <w:rsid w:val="00DB0ABA"/>
    <w:rsid w:val="00DB13DD"/>
    <w:rsid w:val="00DB7F5D"/>
    <w:rsid w:val="00E92D67"/>
    <w:rsid w:val="00EF441F"/>
    <w:rsid w:val="00F45E58"/>
    <w:rsid w:val="00F970D5"/>
    <w:rsid w:val="00FC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D7EAAC-18D4-4FD7-B6D5-8852E2D27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76B"/>
  </w:style>
  <w:style w:type="paragraph" w:styleId="Heading1">
    <w:name w:val="heading 1"/>
    <w:basedOn w:val="Normal"/>
    <w:next w:val="Normal"/>
    <w:link w:val="Heading1Char"/>
    <w:uiPriority w:val="9"/>
    <w:qFormat/>
    <w:rsid w:val="000D01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15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015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D0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01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A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7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7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Huys</dc:creator>
  <cp:lastModifiedBy>Caitlin Patteson</cp:lastModifiedBy>
  <cp:revision>2</cp:revision>
  <dcterms:created xsi:type="dcterms:W3CDTF">2019-03-14T13:59:00Z</dcterms:created>
  <dcterms:modified xsi:type="dcterms:W3CDTF">2019-03-14T13:59:00Z</dcterms:modified>
</cp:coreProperties>
</file>